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0173" w:type="dxa"/>
        <w:tblLook w:val="04A0" w:firstRow="1" w:lastRow="0" w:firstColumn="1" w:lastColumn="0" w:noHBand="0" w:noVBand="1"/>
      </w:tblPr>
      <w:tblGrid>
        <w:gridCol w:w="1271"/>
        <w:gridCol w:w="8902"/>
      </w:tblGrid>
      <w:tr w:rsidR="00240DF2" w:rsidRPr="0002152D" w14:paraId="6B1A1103" w14:textId="77777777" w:rsidTr="00283379">
        <w:tc>
          <w:tcPr>
            <w:tcW w:w="10173" w:type="dxa"/>
            <w:gridSpan w:val="2"/>
          </w:tcPr>
          <w:p w14:paraId="5B767958" w14:textId="3C3793F2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lement</w:t>
            </w:r>
            <w:r w:rsidR="000215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ile</w:t>
            </w:r>
            <w:r w:rsidR="00CE019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2152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B51E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 The interview guide</w:t>
            </w:r>
          </w:p>
        </w:tc>
      </w:tr>
      <w:tr w:rsidR="00240DF2" w:rsidRPr="0002152D" w14:paraId="16D0EECA" w14:textId="77777777" w:rsidTr="00283379">
        <w:tc>
          <w:tcPr>
            <w:tcW w:w="1271" w:type="dxa"/>
          </w:tcPr>
          <w:p w14:paraId="620B9D71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ckground question</w:t>
            </w:r>
          </w:p>
        </w:tc>
        <w:tc>
          <w:tcPr>
            <w:tcW w:w="8902" w:type="dxa"/>
          </w:tcPr>
          <w:p w14:paraId="72A3F3E8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, gender, occupation, experience, academic education</w:t>
            </w:r>
          </w:p>
        </w:tc>
      </w:tr>
      <w:tr w:rsidR="00240DF2" w:rsidRPr="0002152D" w14:paraId="63ACF07A" w14:textId="77777777" w:rsidTr="00283379">
        <w:tc>
          <w:tcPr>
            <w:tcW w:w="1271" w:type="dxa"/>
          </w:tcPr>
          <w:p w14:paraId="68657740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Main questions </w:t>
            </w:r>
          </w:p>
          <w:p w14:paraId="179CB11D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-7)</w:t>
            </w:r>
          </w:p>
          <w:p w14:paraId="7143575C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3F7B5C9B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b/>
                <w:bCs/>
                <w:sz w:val="48"/>
                <w:szCs w:val="48"/>
                <w:lang w:val="en-GB"/>
              </w:rPr>
              <w:t>.</w:t>
            </w: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Follow-up questions</w:t>
            </w:r>
          </w:p>
          <w:p w14:paraId="7A9C8DA2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02" w:type="dxa"/>
          </w:tcPr>
          <w:p w14:paraId="62F26C32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many IT- systems do you use in your daily life to perform documentation in patients’ electronic health records? </w:t>
            </w:r>
          </w:p>
          <w:p w14:paraId="092DAD2F" w14:textId="77777777" w:rsidR="00240DF2" w:rsidRPr="00B51EE2" w:rsidRDefault="00240DF2" w:rsidP="00240DF2">
            <w:pPr>
              <w:pStyle w:val="Liststycke"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lease explain how you perform documentation in patients’ EMRs before, during, and after surgery. </w:t>
            </w:r>
          </w:p>
          <w:p w14:paraId="38599095" w14:textId="77777777" w:rsidR="00240DF2" w:rsidRPr="00B51EE2" w:rsidRDefault="00240DF2" w:rsidP="00240DF2">
            <w:pPr>
              <w:pStyle w:val="Liststycke"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Describe a common wok day; what do you do to gather the necessary information about the patient?</w:t>
            </w:r>
          </w:p>
          <w:p w14:paraId="5F0C79EC" w14:textId="77777777" w:rsidR="00240DF2" w:rsidRPr="00B51EE2" w:rsidRDefault="00240DF2" w:rsidP="00240DF2">
            <w:pPr>
              <w:pStyle w:val="Liststycke"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What do you document and where?</w:t>
            </w:r>
          </w:p>
          <w:p w14:paraId="7CAE2BBF" w14:textId="77777777" w:rsidR="00240DF2" w:rsidRPr="00B51EE2" w:rsidRDefault="00240DF2" w:rsidP="00240DF2">
            <w:pPr>
              <w:pStyle w:val="Liststycke"/>
              <w:numPr>
                <w:ilvl w:val="0"/>
                <w:numId w:val="2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much documentation is remaining when the surgery is over/in the postoperative department? </w:t>
            </w:r>
          </w:p>
          <w:p w14:paraId="40D1367F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What would you say are the challenges with digital documentation in your everyday work life? </w:t>
            </w:r>
          </w:p>
          <w:p w14:paraId="35248692" w14:textId="77777777" w:rsidR="00240DF2" w:rsidRPr="00B51EE2" w:rsidRDefault="00240DF2" w:rsidP="00240DF2">
            <w:pPr>
              <w:pStyle w:val="Liststycke"/>
              <w:numPr>
                <w:ilvl w:val="0"/>
                <w:numId w:val="3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lease explain how and why? </w:t>
            </w:r>
          </w:p>
          <w:p w14:paraId="554B601C" w14:textId="77777777" w:rsidR="00240DF2" w:rsidRPr="00B51EE2" w:rsidRDefault="00240DF2" w:rsidP="00240DF2">
            <w:pPr>
              <w:pStyle w:val="Liststycke"/>
              <w:numPr>
                <w:ilvl w:val="0"/>
                <w:numId w:val="3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How do you “solve” or “deal with” the challenges you have mentioned?</w:t>
            </w:r>
          </w:p>
          <w:p w14:paraId="47B3008B" w14:textId="77777777" w:rsidR="00240DF2" w:rsidRPr="00B51EE2" w:rsidRDefault="00240DF2" w:rsidP="00240DF2">
            <w:pPr>
              <w:pStyle w:val="Liststycke"/>
              <w:numPr>
                <w:ilvl w:val="0"/>
                <w:numId w:val="3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What are the benefits of the digital documentation system in patients’ EMRs? </w:t>
            </w:r>
          </w:p>
          <w:p w14:paraId="39289D54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were you prepared for the digital documentation method in patients’ EMRs when you began working in your profession in the operating room? </w:t>
            </w:r>
          </w:p>
          <w:p w14:paraId="66286845" w14:textId="77777777" w:rsidR="00240DF2" w:rsidRPr="00B51EE2" w:rsidRDefault="00240DF2" w:rsidP="00240DF2">
            <w:pPr>
              <w:pStyle w:val="Liststycke"/>
              <w:numPr>
                <w:ilvl w:val="0"/>
                <w:numId w:val="4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did your workplace educate and prepare you for this task? </w:t>
            </w:r>
          </w:p>
          <w:p w14:paraId="37350738" w14:textId="77777777" w:rsidR="00240DF2" w:rsidRPr="00B51EE2" w:rsidRDefault="00240DF2" w:rsidP="00240DF2">
            <w:pPr>
              <w:pStyle w:val="Liststycke"/>
              <w:numPr>
                <w:ilvl w:val="0"/>
                <w:numId w:val="4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were the new IT-systems introduced at your workplace? </w:t>
            </w:r>
          </w:p>
          <w:p w14:paraId="0862B541" w14:textId="77777777" w:rsidR="00240DF2" w:rsidRPr="00B51EE2" w:rsidRDefault="00240DF2" w:rsidP="00240DF2">
            <w:pPr>
              <w:pStyle w:val="Liststycke"/>
              <w:numPr>
                <w:ilvl w:val="0"/>
                <w:numId w:val="4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Do you or did you have influence in adapting the documentation process to your needs?</w:t>
            </w:r>
          </w:p>
          <w:p w14:paraId="4DD04425" w14:textId="77777777" w:rsidR="00240DF2" w:rsidRPr="00B51EE2" w:rsidRDefault="00240DF2" w:rsidP="00240DF2">
            <w:pPr>
              <w:pStyle w:val="Liststycke"/>
              <w:numPr>
                <w:ilvl w:val="0"/>
                <w:numId w:val="4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How are evaluations conducted at your workplace to ensure that the IT- systems are designed to match your needs (after introducing new program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me</w:t>
            </w: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s)?  </w:t>
            </w:r>
          </w:p>
          <w:p w14:paraId="49D32EDC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Do you know who made the decision to buy the IT-systems that are being used in your hospital? </w:t>
            </w:r>
          </w:p>
          <w:p w14:paraId="45B98B95" w14:textId="77777777" w:rsidR="00240DF2" w:rsidRPr="00B51EE2" w:rsidRDefault="00240DF2" w:rsidP="00240DF2">
            <w:pPr>
              <w:pStyle w:val="Liststycke"/>
              <w:numPr>
                <w:ilvl w:val="0"/>
                <w:numId w:val="5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Do you know who makes the decision about what to document and where, and why? </w:t>
            </w:r>
          </w:p>
          <w:p w14:paraId="7A2CAEEA" w14:textId="77777777" w:rsidR="00240DF2" w:rsidRPr="00B51EE2" w:rsidRDefault="00240DF2" w:rsidP="00240DF2">
            <w:pPr>
              <w:pStyle w:val="Liststycke"/>
              <w:numPr>
                <w:ilvl w:val="0"/>
                <w:numId w:val="5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Why do you document the way you do? </w:t>
            </w:r>
          </w:p>
          <w:p w14:paraId="1F3F3468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Let’s talk about patient safety issues: How do you discuss patient safety and other security aspects pertaining to digital documentation, particularly in connection to technical disturbances or hostile actions?  </w:t>
            </w:r>
          </w:p>
          <w:p w14:paraId="56CA34C0" w14:textId="77777777" w:rsidR="00240DF2" w:rsidRPr="00B51EE2" w:rsidRDefault="00240DF2" w:rsidP="00240DF2">
            <w:pPr>
              <w:pStyle w:val="Liststycke"/>
              <w:numPr>
                <w:ilvl w:val="0"/>
                <w:numId w:val="6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In your opinion, how prepared are you if any hostile actions were to occur in your department? </w:t>
            </w:r>
          </w:p>
          <w:p w14:paraId="265681B8" w14:textId="77777777" w:rsidR="00240DF2" w:rsidRPr="00B51EE2" w:rsidRDefault="00240DF2" w:rsidP="00240DF2">
            <w:pPr>
              <w:pStyle w:val="Liststycke"/>
              <w:numPr>
                <w:ilvl w:val="0"/>
                <w:numId w:val="6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How do you receive information about any deviations relating to digital documentation in patients’ electronic health/medical records? </w:t>
            </w:r>
          </w:p>
          <w:p w14:paraId="5FBB2CC2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Priorities and safety aspects regarding the patient: how do you prioritize between emergencies events (e.g., </w:t>
            </w:r>
            <w:r w:rsidRPr="005D7B2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haemorrhaging</w:t>
            </w: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or other situations requiring full focus on the patient) and documentation?  </w:t>
            </w:r>
          </w:p>
          <w:p w14:paraId="2AB1022B" w14:textId="77777777" w:rsidR="00240DF2" w:rsidRPr="00B51EE2" w:rsidRDefault="00240DF2" w:rsidP="00240DF2">
            <w:pPr>
              <w:pStyle w:val="Liststycke"/>
              <w:numPr>
                <w:ilvl w:val="0"/>
                <w:numId w:val="1"/>
              </w:num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B51EE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Is there anything you’d like to add? </w:t>
            </w:r>
          </w:p>
        </w:tc>
      </w:tr>
      <w:tr w:rsidR="00240DF2" w:rsidRPr="00B51EE2" w14:paraId="579F8E96" w14:textId="77777777" w:rsidTr="00283379">
        <w:tc>
          <w:tcPr>
            <w:tcW w:w="1271" w:type="dxa"/>
          </w:tcPr>
          <w:p w14:paraId="7C9275BF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obing questions</w:t>
            </w:r>
          </w:p>
        </w:tc>
        <w:tc>
          <w:tcPr>
            <w:tcW w:w="8902" w:type="dxa"/>
          </w:tcPr>
          <w:p w14:paraId="19BC2324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lease tell more.</w:t>
            </w:r>
          </w:p>
          <w:p w14:paraId="619CCE34" w14:textId="77777777" w:rsidR="00240DF2" w:rsidRPr="00B51EE2" w:rsidRDefault="00240DF2" w:rsidP="0028337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51EE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hat do you mean? Please explain.</w:t>
            </w:r>
          </w:p>
        </w:tc>
      </w:tr>
    </w:tbl>
    <w:p w14:paraId="51F4BFC6" w14:textId="77777777" w:rsidR="00CF7CFB" w:rsidRDefault="00CF7CFB"/>
    <w:sectPr w:rsidR="00CF7C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358DB"/>
    <w:multiLevelType w:val="hybridMultilevel"/>
    <w:tmpl w:val="95A698F4"/>
    <w:lvl w:ilvl="0" w:tplc="6CB49A6A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00E37"/>
    <w:multiLevelType w:val="hybridMultilevel"/>
    <w:tmpl w:val="123277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40980"/>
    <w:multiLevelType w:val="hybridMultilevel"/>
    <w:tmpl w:val="6B52AF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BF768C"/>
    <w:multiLevelType w:val="hybridMultilevel"/>
    <w:tmpl w:val="30D240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096283"/>
    <w:multiLevelType w:val="hybridMultilevel"/>
    <w:tmpl w:val="28DABD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E58E7"/>
    <w:multiLevelType w:val="hybridMultilevel"/>
    <w:tmpl w:val="A502C4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889155">
    <w:abstractNumId w:val="0"/>
  </w:num>
  <w:num w:numId="2" w16cid:durableId="2140679287">
    <w:abstractNumId w:val="2"/>
  </w:num>
  <w:num w:numId="3" w16cid:durableId="1202865552">
    <w:abstractNumId w:val="3"/>
  </w:num>
  <w:num w:numId="4" w16cid:durableId="811023459">
    <w:abstractNumId w:val="5"/>
  </w:num>
  <w:num w:numId="5" w16cid:durableId="1184049519">
    <w:abstractNumId w:val="1"/>
  </w:num>
  <w:num w:numId="6" w16cid:durableId="16296274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F2"/>
    <w:rsid w:val="0002152D"/>
    <w:rsid w:val="00240DF2"/>
    <w:rsid w:val="00597492"/>
    <w:rsid w:val="00CC5161"/>
    <w:rsid w:val="00CE019E"/>
    <w:rsid w:val="00CF7CFB"/>
    <w:rsid w:val="00F375A5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6F2C0"/>
  <w15:chartTrackingRefBased/>
  <w15:docId w15:val="{A5BAD05B-F16A-419A-9C84-7DCF91A5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DF2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240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40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40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40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40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40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40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40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40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40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40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40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40DF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40DF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40DF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40DF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40DF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40DF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40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40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40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40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40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40DF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40DF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40DF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40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40DF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40DF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40DF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bouni Arakelian</dc:creator>
  <cp:keywords/>
  <dc:description/>
  <cp:lastModifiedBy>Erebouni Arakelian</cp:lastModifiedBy>
  <cp:revision>3</cp:revision>
  <dcterms:created xsi:type="dcterms:W3CDTF">2025-11-06T21:43:00Z</dcterms:created>
  <dcterms:modified xsi:type="dcterms:W3CDTF">2025-11-17T11:46:00Z</dcterms:modified>
</cp:coreProperties>
</file>